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1DD" w:rsidRPr="00483CBC" w:rsidRDefault="00FE41DD" w:rsidP="00E46B60">
      <w:pPr>
        <w:widowControl/>
        <w:wordWrap/>
        <w:autoSpaceDE/>
        <w:autoSpaceDN/>
        <w:rPr>
          <w:b/>
        </w:rPr>
      </w:pPr>
      <w:bookmarkStart w:id="0" w:name="_GoBack"/>
      <w:bookmarkEnd w:id="0"/>
      <w:r w:rsidRPr="00483CBC">
        <w:rPr>
          <w:rFonts w:hint="eastAsia"/>
          <w:b/>
        </w:rPr>
        <w:t xml:space="preserve">Supplemental </w:t>
      </w:r>
      <w:r w:rsidRPr="00483CBC">
        <w:rPr>
          <w:b/>
        </w:rPr>
        <w:t xml:space="preserve">Table </w:t>
      </w:r>
      <w:r w:rsidR="00B50719" w:rsidRPr="00483CBC">
        <w:rPr>
          <w:b/>
        </w:rPr>
        <w:fldChar w:fldCharType="begin"/>
      </w:r>
      <w:r w:rsidR="00B50719" w:rsidRPr="00483CBC">
        <w:rPr>
          <w:b/>
        </w:rPr>
        <w:instrText xml:space="preserve"> SEQ Table \* ARABIC </w:instrText>
      </w:r>
      <w:r w:rsidR="00B50719" w:rsidRPr="00483CBC">
        <w:rPr>
          <w:b/>
        </w:rPr>
        <w:fldChar w:fldCharType="separate"/>
      </w:r>
      <w:r w:rsidR="007B79F0" w:rsidRPr="00483CBC">
        <w:rPr>
          <w:b/>
          <w:noProof/>
        </w:rPr>
        <w:t>1</w:t>
      </w:r>
      <w:r w:rsidR="00B50719" w:rsidRPr="00483CBC">
        <w:rPr>
          <w:b/>
          <w:noProof/>
        </w:rPr>
        <w:fldChar w:fldCharType="end"/>
      </w:r>
      <w:r w:rsidRPr="00483CBC">
        <w:rPr>
          <w:rFonts w:hint="eastAsia"/>
          <w:b/>
        </w:rPr>
        <w:t xml:space="preserve">. </w:t>
      </w:r>
      <w:r w:rsidR="00483CBC" w:rsidRPr="00483CBC">
        <w:rPr>
          <w:rFonts w:ascii="Times New Roman" w:eastAsia="Malgun Gothic" w:hAnsi="Times New Roman" w:cs="Times New Roman"/>
          <w:b/>
        </w:rPr>
        <w:t xml:space="preserve">Results of gene ontology enrichment analysis of differentially expressed genes of WT and </w:t>
      </w:r>
      <w:r w:rsidR="00483CBC" w:rsidRPr="00483CBC">
        <w:rPr>
          <w:rFonts w:ascii="Times New Roman" w:eastAsia="Malgun Gothic" w:hAnsi="Times New Roman" w:cs="Times New Roman"/>
          <w:b/>
          <w:i/>
        </w:rPr>
        <w:t>erf71</w:t>
      </w:r>
      <w:r w:rsidR="00483CBC" w:rsidRPr="00483CBC">
        <w:rPr>
          <w:rFonts w:ascii="Times New Roman" w:eastAsia="Malgun Gothic" w:hAnsi="Times New Roman" w:cs="Times New Roman"/>
          <w:b/>
        </w:rPr>
        <w:t xml:space="preserve"> at the 0-to-1 h after treatment period.</w:t>
      </w:r>
    </w:p>
    <w:tbl>
      <w:tblPr>
        <w:tblW w:w="875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7"/>
        <w:gridCol w:w="5670"/>
        <w:gridCol w:w="1007"/>
        <w:gridCol w:w="1095"/>
      </w:tblGrid>
      <w:tr w:rsidR="00483CBC" w:rsidRPr="00483CBC" w:rsidTr="00BA36A0">
        <w:trPr>
          <w:trHeight w:val="348"/>
        </w:trPr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1DD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Plant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1DD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 biological process term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1DD" w:rsidRPr="00483CBC" w:rsidRDefault="00FE41DD" w:rsidP="00BA36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#gen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1DD" w:rsidRPr="00483CBC" w:rsidRDefault="00792EC4" w:rsidP="00BA36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P-</w:t>
            </w:r>
            <w:r w:rsidR="00FE41DD" w:rsidRPr="00483CBC">
              <w:rPr>
                <w:rFonts w:eastAsia="Malgun Gothic" w:cstheme="minorHAnsi"/>
                <w:kern w:val="0"/>
                <w:sz w:val="22"/>
              </w:rPr>
              <w:t>val</w:t>
            </w:r>
            <w:r w:rsidRPr="00483CBC">
              <w:rPr>
                <w:rFonts w:eastAsia="Malgun Gothic" w:cstheme="minorHAnsi"/>
                <w:kern w:val="0"/>
                <w:sz w:val="22"/>
              </w:rPr>
              <w:t>ue</w:t>
            </w:r>
          </w:p>
        </w:tc>
      </w:tr>
      <w:tr w:rsidR="00483CBC" w:rsidRPr="00483CBC" w:rsidTr="00BA36A0">
        <w:trPr>
          <w:trHeight w:val="348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WT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22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22"/>
              </w:rPr>
              <w:t>GO:0055114+oxidation-reduction proces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7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AB396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7.3</w:t>
            </w:r>
            <w:r w:rsidR="00AB3964" w:rsidRPr="00483CBC">
              <w:rPr>
                <w:rFonts w:eastAsia="Malgun Gothic" w:cstheme="minorHAnsi" w:hint="eastAsia"/>
                <w:kern w:val="0"/>
                <w:sz w:val="22"/>
              </w:rPr>
              <w:t>e</w:t>
            </w:r>
            <w:r w:rsidRPr="00483CBC">
              <w:rPr>
                <w:rFonts w:eastAsia="Malgun Gothic" w:cstheme="minorHAnsi"/>
                <w:kern w:val="0"/>
                <w:sz w:val="22"/>
              </w:rPr>
              <w:t>-05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22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22"/>
              </w:rPr>
              <w:t>GO:0006525+arginine metabolic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01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6355+regulation of transcription, DNA-dependen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01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22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22"/>
              </w:rPr>
              <w:t>GO:0006559+L-phenylalanine catabolic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03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22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22"/>
              </w:rPr>
              <w:t>GO:0009611+response to woun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04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19752+carboxylic acid metabolic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0</w:t>
            </w:r>
            <w:r w:rsidRPr="00483CBC">
              <w:rPr>
                <w:rFonts w:eastAsia="Malgun Gothic" w:cstheme="minorHAnsi" w:hint="eastAsia"/>
                <w:kern w:val="0"/>
                <w:sz w:val="22"/>
              </w:rPr>
              <w:t>5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5992+trehalose biosynthetic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1</w:t>
            </w:r>
            <w:r w:rsidRPr="00483CBC">
              <w:rPr>
                <w:rFonts w:eastAsia="Malgun Gothic" w:cstheme="minorHAnsi" w:hint="eastAsia"/>
                <w:kern w:val="0"/>
                <w:sz w:val="22"/>
              </w:rPr>
              <w:t>2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22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22"/>
              </w:rPr>
              <w:t>GO:0016567+protein ubiquitin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12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6470+protein dephosphoryl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12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15746+citrate transpor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1</w:t>
            </w:r>
            <w:r w:rsidRPr="00483CBC">
              <w:rPr>
                <w:rFonts w:eastAsia="Malgun Gothic" w:cstheme="minorHAnsi" w:hint="eastAsia"/>
                <w:kern w:val="0"/>
                <w:sz w:val="22"/>
              </w:rPr>
              <w:t>7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6541+glutamine metabolic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17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9165+nucleotide biosynthetic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2</w:t>
            </w:r>
            <w:r w:rsidRPr="00483CBC">
              <w:rPr>
                <w:rFonts w:eastAsia="Malgun Gothic" w:cstheme="minorHAnsi" w:hint="eastAsia"/>
                <w:kern w:val="0"/>
                <w:sz w:val="22"/>
              </w:rPr>
              <w:t>3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6833+water transpor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23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6869+lipid transpor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2</w:t>
            </w:r>
            <w:r w:rsidRPr="00483CBC">
              <w:rPr>
                <w:rFonts w:eastAsia="Malgun Gothic" w:cstheme="minorHAnsi" w:hint="eastAsia"/>
                <w:kern w:val="0"/>
                <w:sz w:val="22"/>
              </w:rPr>
              <w:t>5</w:t>
            </w:r>
          </w:p>
        </w:tc>
      </w:tr>
      <w:tr w:rsidR="00483CBC" w:rsidRPr="00483CBC" w:rsidTr="00325708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6562+proline catabolic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3</w:t>
            </w:r>
            <w:r w:rsidRPr="00483CBC">
              <w:rPr>
                <w:rFonts w:eastAsia="Malgun Gothic" w:cstheme="minorHAnsi" w:hint="eastAsia"/>
                <w:kern w:val="0"/>
                <w:sz w:val="22"/>
              </w:rPr>
              <w:t>5</w:t>
            </w:r>
          </w:p>
        </w:tc>
      </w:tr>
      <w:tr w:rsidR="00483CBC" w:rsidRPr="00483CBC" w:rsidTr="00BA36A0">
        <w:trPr>
          <w:trHeight w:val="348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5991+trehalose metabolic proces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3</w:t>
            </w:r>
            <w:r w:rsidRPr="00483CBC">
              <w:rPr>
                <w:rFonts w:eastAsia="Malgun Gothic" w:cstheme="minorHAnsi" w:hint="eastAsia"/>
                <w:kern w:val="0"/>
                <w:sz w:val="22"/>
              </w:rPr>
              <w:t>5</w:t>
            </w:r>
          </w:p>
        </w:tc>
      </w:tr>
      <w:tr w:rsidR="00483CBC" w:rsidRPr="00483CBC" w:rsidTr="00BA36A0">
        <w:trPr>
          <w:trHeight w:val="348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5848C6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i/>
                <w:kern w:val="0"/>
                <w:sz w:val="22"/>
              </w:rPr>
            </w:pPr>
            <w:r w:rsidRPr="00483CBC">
              <w:rPr>
                <w:rFonts w:eastAsia="Malgun Gothic" w:cstheme="minorHAnsi"/>
                <w:i/>
                <w:kern w:val="0"/>
                <w:sz w:val="22"/>
              </w:rPr>
              <w:t>erf7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22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22"/>
              </w:rPr>
              <w:t>GO:0009611+response to wounding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AB396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1.2</w:t>
            </w:r>
            <w:r w:rsidR="00AB3964" w:rsidRPr="00483CBC">
              <w:rPr>
                <w:rFonts w:eastAsia="Malgun Gothic" w:cstheme="minorHAnsi" w:hint="eastAsia"/>
                <w:kern w:val="0"/>
                <w:sz w:val="22"/>
              </w:rPr>
              <w:t>e</w:t>
            </w:r>
            <w:r w:rsidRPr="00483CBC">
              <w:rPr>
                <w:rFonts w:eastAsia="Malgun Gothic" w:cstheme="minorHAnsi"/>
                <w:kern w:val="0"/>
                <w:sz w:val="22"/>
              </w:rPr>
              <w:t>-06</w:t>
            </w:r>
          </w:p>
        </w:tc>
      </w:tr>
      <w:tr w:rsidR="00483CBC" w:rsidRPr="00483CBC" w:rsidTr="00323C5A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6568+tryptophan metabolic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AB396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5.6</w:t>
            </w:r>
            <w:r w:rsidR="00AB3964" w:rsidRPr="00483CBC">
              <w:rPr>
                <w:rFonts w:eastAsia="Malgun Gothic" w:cstheme="minorHAnsi" w:hint="eastAsia"/>
                <w:kern w:val="0"/>
                <w:sz w:val="22"/>
              </w:rPr>
              <w:t>e</w:t>
            </w:r>
            <w:r w:rsidRPr="00483CBC">
              <w:rPr>
                <w:rFonts w:eastAsia="Malgun Gothic" w:cstheme="minorHAnsi"/>
                <w:kern w:val="0"/>
                <w:sz w:val="22"/>
              </w:rPr>
              <w:t>-05</w:t>
            </w:r>
          </w:p>
        </w:tc>
      </w:tr>
      <w:tr w:rsidR="00483CBC" w:rsidRPr="00483CBC" w:rsidTr="00323C5A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15977+carbon fix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AB396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 w:hint="eastAsia"/>
                <w:kern w:val="0"/>
                <w:sz w:val="22"/>
              </w:rPr>
              <w:t>1.1</w:t>
            </w:r>
            <w:r w:rsidR="00AB3964" w:rsidRPr="00483CBC">
              <w:rPr>
                <w:rFonts w:eastAsia="Malgun Gothic" w:cstheme="minorHAnsi" w:hint="eastAsia"/>
                <w:kern w:val="0"/>
                <w:sz w:val="22"/>
              </w:rPr>
              <w:t>e</w:t>
            </w:r>
            <w:r w:rsidRPr="00483CBC">
              <w:rPr>
                <w:rFonts w:eastAsia="Malgun Gothic" w:cstheme="minorHAnsi"/>
                <w:kern w:val="0"/>
                <w:sz w:val="22"/>
              </w:rPr>
              <w:t>-0</w:t>
            </w:r>
            <w:r w:rsidRPr="00483CBC">
              <w:rPr>
                <w:rFonts w:eastAsia="Malgun Gothic" w:cstheme="minorHAnsi" w:hint="eastAsia"/>
                <w:kern w:val="0"/>
                <w:sz w:val="22"/>
              </w:rPr>
              <w:t>4</w:t>
            </w:r>
          </w:p>
        </w:tc>
      </w:tr>
      <w:tr w:rsidR="00483CBC" w:rsidRPr="00483CBC" w:rsidTr="00323C5A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8152+metabolic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01</w:t>
            </w:r>
          </w:p>
        </w:tc>
      </w:tr>
      <w:tr w:rsidR="00483CBC" w:rsidRPr="00483CBC" w:rsidTr="00323C5A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9415+response to wa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01</w:t>
            </w:r>
          </w:p>
        </w:tc>
      </w:tr>
      <w:tr w:rsidR="00483CBC" w:rsidRPr="00483CBC" w:rsidTr="00323C5A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22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22"/>
              </w:rPr>
              <w:t>GO:0006559+L-phenylalanine catabolic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0</w:t>
            </w:r>
            <w:r w:rsidRPr="00483CBC">
              <w:rPr>
                <w:rFonts w:eastAsia="Malgun Gothic" w:cstheme="minorHAnsi" w:hint="eastAsia"/>
                <w:kern w:val="0"/>
                <w:sz w:val="22"/>
              </w:rPr>
              <w:t>3</w:t>
            </w:r>
          </w:p>
        </w:tc>
      </w:tr>
      <w:tr w:rsidR="00483CBC" w:rsidRPr="00483CBC" w:rsidTr="00323C5A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22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22"/>
              </w:rPr>
              <w:t>GO:0055114+oxidation-reduction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0</w:t>
            </w:r>
            <w:r w:rsidRPr="00483CBC">
              <w:rPr>
                <w:rFonts w:eastAsia="Malgun Gothic" w:cstheme="minorHAnsi" w:hint="eastAsia"/>
                <w:kern w:val="0"/>
                <w:sz w:val="22"/>
              </w:rPr>
              <w:t>3</w:t>
            </w:r>
          </w:p>
        </w:tc>
      </w:tr>
      <w:tr w:rsidR="00483CBC" w:rsidRPr="00483CBC" w:rsidTr="00323C5A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22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22"/>
              </w:rPr>
              <w:t>GO:0016567+protein ubiquitin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08</w:t>
            </w:r>
          </w:p>
        </w:tc>
      </w:tr>
      <w:tr w:rsidR="00483CBC" w:rsidRPr="00483CBC" w:rsidTr="00323C5A">
        <w:trPr>
          <w:trHeight w:val="348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b/>
                <w:bCs/>
                <w:kern w:val="0"/>
                <w:sz w:val="22"/>
              </w:rPr>
            </w:pPr>
            <w:r w:rsidRPr="00483CBC">
              <w:rPr>
                <w:rFonts w:eastAsia="Malgun Gothic" w:cstheme="minorHAnsi"/>
                <w:b/>
                <w:bCs/>
                <w:kern w:val="0"/>
                <w:sz w:val="22"/>
              </w:rPr>
              <w:t>GO:0006527+arginine catabolic pro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2</w:t>
            </w:r>
            <w:r w:rsidRPr="00483CBC">
              <w:rPr>
                <w:rFonts w:eastAsia="Malgun Gothic" w:cstheme="minorHAnsi" w:hint="eastAsia"/>
                <w:kern w:val="0"/>
                <w:sz w:val="22"/>
              </w:rPr>
              <w:t>7</w:t>
            </w:r>
          </w:p>
        </w:tc>
      </w:tr>
      <w:tr w:rsidR="00792EC4" w:rsidRPr="00483CBC" w:rsidTr="00BA36A0">
        <w:trPr>
          <w:trHeight w:val="348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GO:0006979+response to oxidative stres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792EC4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EC4" w:rsidRPr="00483CBC" w:rsidRDefault="00BA36A0" w:rsidP="00FE41D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Malgun Gothic" w:cstheme="minorHAnsi"/>
                <w:kern w:val="0"/>
                <w:sz w:val="22"/>
              </w:rPr>
            </w:pPr>
            <w:r w:rsidRPr="00483CBC">
              <w:rPr>
                <w:rFonts w:eastAsia="Malgun Gothic" w:cstheme="minorHAnsi"/>
                <w:kern w:val="0"/>
                <w:sz w:val="22"/>
              </w:rPr>
              <w:t>0.049</w:t>
            </w:r>
          </w:p>
        </w:tc>
      </w:tr>
    </w:tbl>
    <w:p w:rsidR="00FE41DD" w:rsidRPr="00483CBC" w:rsidRDefault="00FE41DD" w:rsidP="00FC129A">
      <w:pPr>
        <w:pStyle w:val="Caption"/>
        <w:keepNext/>
      </w:pPr>
    </w:p>
    <w:p w:rsidR="00805C84" w:rsidRPr="00483CBC" w:rsidRDefault="00805C84" w:rsidP="008649AE">
      <w:pPr>
        <w:widowControl/>
        <w:wordWrap/>
        <w:autoSpaceDE/>
        <w:autoSpaceDN/>
        <w:rPr>
          <w:b/>
          <w:bCs/>
          <w:szCs w:val="20"/>
        </w:rPr>
      </w:pPr>
    </w:p>
    <w:sectPr w:rsidR="00805C84" w:rsidRPr="00483C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BB3" w:rsidRDefault="00903BB3" w:rsidP="00FC129A">
      <w:pPr>
        <w:spacing w:after="0" w:line="240" w:lineRule="auto"/>
      </w:pPr>
      <w:r>
        <w:separator/>
      </w:r>
    </w:p>
  </w:endnote>
  <w:endnote w:type="continuationSeparator" w:id="0">
    <w:p w:rsidR="00903BB3" w:rsidRDefault="00903BB3" w:rsidP="00FC1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BB3" w:rsidRDefault="00903BB3" w:rsidP="00FC129A">
      <w:pPr>
        <w:spacing w:after="0" w:line="240" w:lineRule="auto"/>
      </w:pPr>
      <w:r>
        <w:separator/>
      </w:r>
    </w:p>
  </w:footnote>
  <w:footnote w:type="continuationSeparator" w:id="0">
    <w:p w:rsidR="00903BB3" w:rsidRDefault="00903BB3" w:rsidP="00FC1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ome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zzz95rsvsp5fe995xvxx9f50pda00edw05&quot;&gt;rice_network&lt;record-ids&gt;&lt;item&gt;155&lt;/item&gt;&lt;/record-ids&gt;&lt;/item&gt;&lt;/Libraries&gt;"/>
  </w:docVars>
  <w:rsids>
    <w:rsidRoot w:val="00EA1B30"/>
    <w:rsid w:val="00012792"/>
    <w:rsid w:val="00014C7C"/>
    <w:rsid w:val="00063B99"/>
    <w:rsid w:val="0006401E"/>
    <w:rsid w:val="000A4D57"/>
    <w:rsid w:val="000C718C"/>
    <w:rsid w:val="000E5A0C"/>
    <w:rsid w:val="000F1BDF"/>
    <w:rsid w:val="0010180A"/>
    <w:rsid w:val="00123AFD"/>
    <w:rsid w:val="00181329"/>
    <w:rsid w:val="001B17CF"/>
    <w:rsid w:val="002D6DCA"/>
    <w:rsid w:val="00317FB9"/>
    <w:rsid w:val="003674CE"/>
    <w:rsid w:val="00370F31"/>
    <w:rsid w:val="003A2F23"/>
    <w:rsid w:val="003D4392"/>
    <w:rsid w:val="00402094"/>
    <w:rsid w:val="00403676"/>
    <w:rsid w:val="0043625F"/>
    <w:rsid w:val="004418CC"/>
    <w:rsid w:val="00483CBC"/>
    <w:rsid w:val="004C0DC2"/>
    <w:rsid w:val="004D7D0D"/>
    <w:rsid w:val="004E76D7"/>
    <w:rsid w:val="005771BB"/>
    <w:rsid w:val="00581CAE"/>
    <w:rsid w:val="005848C6"/>
    <w:rsid w:val="005C7567"/>
    <w:rsid w:val="006044BB"/>
    <w:rsid w:val="00681A8D"/>
    <w:rsid w:val="006B0515"/>
    <w:rsid w:val="006B31D9"/>
    <w:rsid w:val="00792EC4"/>
    <w:rsid w:val="007B4775"/>
    <w:rsid w:val="007B79F0"/>
    <w:rsid w:val="00805C84"/>
    <w:rsid w:val="00811237"/>
    <w:rsid w:val="0082072E"/>
    <w:rsid w:val="00852E01"/>
    <w:rsid w:val="00860AFD"/>
    <w:rsid w:val="008649AE"/>
    <w:rsid w:val="008808DE"/>
    <w:rsid w:val="008A380B"/>
    <w:rsid w:val="008A7783"/>
    <w:rsid w:val="009012BD"/>
    <w:rsid w:val="00903BB3"/>
    <w:rsid w:val="00921C84"/>
    <w:rsid w:val="009371E1"/>
    <w:rsid w:val="009400AA"/>
    <w:rsid w:val="00965170"/>
    <w:rsid w:val="00976E27"/>
    <w:rsid w:val="00994B0B"/>
    <w:rsid w:val="009E0651"/>
    <w:rsid w:val="009E2427"/>
    <w:rsid w:val="009E416D"/>
    <w:rsid w:val="009F1C2C"/>
    <w:rsid w:val="00A16B67"/>
    <w:rsid w:val="00A37414"/>
    <w:rsid w:val="00A540B3"/>
    <w:rsid w:val="00AB3964"/>
    <w:rsid w:val="00AE337A"/>
    <w:rsid w:val="00B035EF"/>
    <w:rsid w:val="00B26D13"/>
    <w:rsid w:val="00B50719"/>
    <w:rsid w:val="00B60988"/>
    <w:rsid w:val="00B86E4A"/>
    <w:rsid w:val="00BA30F9"/>
    <w:rsid w:val="00BA36A0"/>
    <w:rsid w:val="00BA70FC"/>
    <w:rsid w:val="00BC4B90"/>
    <w:rsid w:val="00BE1113"/>
    <w:rsid w:val="00BF308C"/>
    <w:rsid w:val="00C560BC"/>
    <w:rsid w:val="00CD657D"/>
    <w:rsid w:val="00CF1968"/>
    <w:rsid w:val="00CF2534"/>
    <w:rsid w:val="00D626FD"/>
    <w:rsid w:val="00D67C54"/>
    <w:rsid w:val="00DA2108"/>
    <w:rsid w:val="00E01D8E"/>
    <w:rsid w:val="00E10F12"/>
    <w:rsid w:val="00E160C8"/>
    <w:rsid w:val="00E22A81"/>
    <w:rsid w:val="00E46B60"/>
    <w:rsid w:val="00E51466"/>
    <w:rsid w:val="00EA1B30"/>
    <w:rsid w:val="00EB6172"/>
    <w:rsid w:val="00EE791B"/>
    <w:rsid w:val="00EF4D38"/>
    <w:rsid w:val="00F01EE6"/>
    <w:rsid w:val="00F05A2D"/>
    <w:rsid w:val="00F12FBB"/>
    <w:rsid w:val="00F8502B"/>
    <w:rsid w:val="00F91EDA"/>
    <w:rsid w:val="00FA2DB4"/>
    <w:rsid w:val="00FC129A"/>
    <w:rsid w:val="00FD0BAC"/>
    <w:rsid w:val="00FD0C30"/>
    <w:rsid w:val="00FD4488"/>
    <w:rsid w:val="00FE41DD"/>
    <w:rsid w:val="00FF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9D521F7-8BE0-46CD-85E3-EC5D3BB5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EE6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F91ED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EDA"/>
    <w:rPr>
      <w:rFonts w:ascii="Gulim" w:eastAsia="Gulim" w:hAnsi="Gulim" w:cs="Gulim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91EDA"/>
    <w:rPr>
      <w:b/>
      <w:bCs/>
      <w:szCs w:val="20"/>
    </w:rPr>
  </w:style>
  <w:style w:type="character" w:styleId="Strong">
    <w:name w:val="Strong"/>
    <w:basedOn w:val="DefaultParagraphFont"/>
    <w:uiPriority w:val="22"/>
    <w:qFormat/>
    <w:rsid w:val="00F91E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B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B3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401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06401E"/>
    <w:rPr>
      <w:b/>
      <w:bCs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06401E"/>
    <w:rPr>
      <w:rFonts w:ascii="Times New Roman" w:hAnsi="Times New Roman" w:cs="Times New Roman"/>
      <w:b w:val="0"/>
      <w:bCs w:val="0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6401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06401E"/>
    <w:rPr>
      <w:rFonts w:ascii="Times New Roman" w:hAnsi="Times New Roman" w:cs="Times New Roman"/>
      <w:b w:val="0"/>
      <w:bCs w:val="0"/>
      <w:noProof/>
      <w:szCs w:val="20"/>
    </w:rPr>
  </w:style>
  <w:style w:type="character" w:styleId="Hyperlink">
    <w:name w:val="Hyperlink"/>
    <w:basedOn w:val="DefaultParagraphFont"/>
    <w:uiPriority w:val="99"/>
    <w:unhideWhenUsed/>
    <w:rsid w:val="0006401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C1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12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129A"/>
  </w:style>
  <w:style w:type="paragraph" w:styleId="Footer">
    <w:name w:val="footer"/>
    <w:basedOn w:val="Normal"/>
    <w:link w:val="FooterChar"/>
    <w:uiPriority w:val="99"/>
    <w:unhideWhenUsed/>
    <w:rsid w:val="00FC129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129A"/>
  </w:style>
  <w:style w:type="paragraph" w:customStyle="1" w:styleId="a">
    <w:name w:val="바탕글"/>
    <w:basedOn w:val="Normal"/>
    <w:rsid w:val="00FE41DD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12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E49A66F4-94A3-4628-8382-1245134CDEF7}"/>
</file>

<file path=customXml/itemProps2.xml><?xml version="1.0" encoding="utf-8"?>
<ds:datastoreItem xmlns:ds="http://schemas.openxmlformats.org/officeDocument/2006/customXml" ds:itemID="{68584C82-9D13-4498-AEA5-1B9B9E9DF43A}"/>
</file>

<file path=customXml/itemProps3.xml><?xml version="1.0" encoding="utf-8"?>
<ds:datastoreItem xmlns:ds="http://schemas.openxmlformats.org/officeDocument/2006/customXml" ds:itemID="{75DD27FD-60A1-4B57-972D-D9CDC2A6D851}"/>
</file>

<file path=customXml/itemProps4.xml><?xml version="1.0" encoding="utf-8"?>
<ds:datastoreItem xmlns:ds="http://schemas.openxmlformats.org/officeDocument/2006/customXml" ds:itemID="{FD33E5F0-DAA5-4C8C-BAC5-4588E9A60E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ryul Ahn</dc:creator>
  <cp:lastModifiedBy>Phillip Achike</cp:lastModifiedBy>
  <cp:revision>2</cp:revision>
  <cp:lastPrinted>2017-05-29T14:25:00Z</cp:lastPrinted>
  <dcterms:created xsi:type="dcterms:W3CDTF">2017-05-30T13:49:00Z</dcterms:created>
  <dcterms:modified xsi:type="dcterms:W3CDTF">2017-05-30T13:49:00Z</dcterms:modified>
</cp:coreProperties>
</file>